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0BFD" w14:textId="77777777" w:rsidR="003F7720" w:rsidRPr="003F7720" w:rsidRDefault="003F7720" w:rsidP="003F7720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upplementary Table 1 Participant characteristics (weighted) from the NHANES 1999-2004.</w:t>
      </w:r>
    </w:p>
    <w:p w14:paraId="5E59AFDE" w14:textId="77777777" w:rsidR="003F7720" w:rsidRPr="003F7720" w:rsidRDefault="003F7720" w:rsidP="003F7720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31BCB203" w14:textId="655DADDA" w:rsidR="003F7720" w:rsidRDefault="003F7720" w:rsidP="003F7720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bookmarkStart w:id="0" w:name="_Hlk158847109"/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T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able S1a. Baseline demographic characteristics divided by </w:t>
      </w: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BX170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levels</w:t>
      </w: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bookmarkEnd w:id="0"/>
    <w:p w14:paraId="2205C3BF" w14:textId="77777777" w:rsidR="00FC560D" w:rsidRDefault="00FC560D" w:rsidP="003F7720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371"/>
        <w:gridCol w:w="1371"/>
        <w:gridCol w:w="1371"/>
        <w:gridCol w:w="1371"/>
        <w:gridCol w:w="827"/>
      </w:tblGrid>
      <w:tr w:rsidR="008E137C" w:rsidRPr="00FC560D" w14:paraId="4E0C7A7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0EF73A" w14:textId="77777777" w:rsidR="008E137C" w:rsidRPr="00FC560D" w:rsidRDefault="008E137C" w:rsidP="008E13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57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DC7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BX17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8A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8E137C" w:rsidRPr="00FC560D" w14:paraId="0B90392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3AE0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266CB" w14:textId="7777777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24D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C3D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DB5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85B38" w14:textId="7777777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2D0AF91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AC1C8" w14:textId="1FBE039F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8F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F6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B9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55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27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0B6D3C6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79F1" w14:textId="579DAB0D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67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0.96 (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BD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2.36 (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7CB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9.74 (1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B6F3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62.48 (1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7C7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255A97E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CA51" w14:textId="56B7E5B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5A35" w14:textId="7777777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26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16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BA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4E2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5890E73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BB3C" w14:textId="67F48F12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889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394 (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5FC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43 (4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07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52 (5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502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99 (5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6F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1BB92E6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45A9" w14:textId="2C218D7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03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20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6C8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E5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8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89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9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C8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3A52FF8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EBEC" w14:textId="1E3CE599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0C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D0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46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52D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22D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5DA3E5D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A5C3" w14:textId="2140F07B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446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55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13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86 (3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22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78 (2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E9D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1 (1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C6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3A1C817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B46" w14:textId="5356669D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919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320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32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28 (2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18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03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75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9 (1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BE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5EF6478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F5DE" w14:textId="34AB7D43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CF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000 (4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D5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43 (3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97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52 (4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01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205 (6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38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54358CF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0B3A" w14:textId="31F14038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2BB" w14:textId="14D9B215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1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0F22" w14:textId="074EA76E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74 (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64F7" w14:textId="6F79CBF9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50 (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ADD" w14:textId="0400688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7 (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FA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7C5A43E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CAD5" w14:textId="0F3965C2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</w:t>
            </w: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ce</w:t>
            </w: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6A6" w14:textId="7E919828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8 (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7992" w14:textId="32873024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35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92A9" w14:textId="2E930552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67 (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ED9" w14:textId="593FE9FD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6 (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702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4387ABB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6411" w14:textId="28018CE8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6D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8D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3B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73F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2380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1093BEB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E43E" w14:textId="5E877A6B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3D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01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B2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36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B0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66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831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9 (1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F4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48A6B18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0E62" w14:textId="0E70486B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59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11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2E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21 (2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C6C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65 (1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E5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25 (1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21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6D37B83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8D08" w14:textId="0496F9C8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C0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21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CA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37 (2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963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78 (2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326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06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CA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78750BA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1236" w14:textId="2EF91705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667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74 (1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A9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54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05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43 (2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A753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77 (1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1B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334E55D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D25B" w14:textId="24F4D87C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ABB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49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FB3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58 (2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362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01 (2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E8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90 (2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6D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682211C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7AA6" w14:textId="6021D354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90A" w14:textId="431A4793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5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4CD" w14:textId="623898D5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24 (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A50" w14:textId="304C19B1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19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4310" w14:textId="72826DDE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13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1A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12047FA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0AE8" w14:textId="0CB525E5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I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258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B43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AA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65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2B3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74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1C1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592746E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C243" w14:textId="1C7B76A5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DB5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BF7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C2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A2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803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7D05D6E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A026" w14:textId="4783511D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2E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30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A98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93 (5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369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40 (3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8E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97 (3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78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06C199A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508D" w14:textId="13CB8FB8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15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26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47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37 (2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FE3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23 (2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555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66 (2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CA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3ACDAD4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28DF" w14:textId="03553294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14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262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8F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68 (2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7E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78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759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16 (3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AC5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2CDC0E5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DA0D" w14:textId="76821C19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expo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6BC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AB8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12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955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ADC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6147E78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B12B" w14:textId="787CDE19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A9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68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30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02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74E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87 (2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E5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79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AC1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5731B03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0842" w14:textId="69614EF4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1C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532 (6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5E93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30 (6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17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117 (6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512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85 (5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8F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735257C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CB15" w14:textId="551ED9CE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19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47 (1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16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21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46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10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3F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16 (2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D5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7916209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51C5" w14:textId="1B9694A5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inta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68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3B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015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79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F21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72F2878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D876" w14:textId="7AD14B7D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D5C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89 (2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90E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96 (2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DF8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86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C3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07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21E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37B6DF3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31DF" w14:textId="4A49FA8A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405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92 (2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AC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82 (1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71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05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6B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5 (3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CF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240B713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C4C5" w14:textId="131D4AFD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7A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57 (4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BE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85 (6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40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90 (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40B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82 (4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CB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37C" w:rsidRPr="00FC560D" w14:paraId="7EE2FBF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7A6D" w14:textId="65D290FE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0AA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3.34 (36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BD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.43 (30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79D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9.74 (36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08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3.54 (42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BF5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096F3B7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D7B2" w14:textId="5A114C3E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28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6B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27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B4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9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21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49 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CA3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744FF83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F019" w14:textId="64A6DCE9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29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10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FD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2 (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9C4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23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25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4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C30F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1169BD3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B315" w14:textId="7075B02E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16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289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8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6E3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7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5A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05 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FB7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71FBCF2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7CD1" w14:textId="6DF4D73C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1A9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4C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57D5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50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7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C948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2EABDA6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1941" w14:textId="64F202D2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utrophi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A8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6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17A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06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0B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6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47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6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2C9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6A63274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4F5E" w14:textId="33630D0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latelet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D947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17 (6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99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.13 (6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122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.54 (6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FB4C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.58 (6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803B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0D6F4B9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C865" w14:textId="79F79E1B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76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370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9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CED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9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81F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63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4D6F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61C509C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0739" w14:textId="2B796679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B8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9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4E4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0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933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44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01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2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00F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191EB2D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4DAF" w14:textId="6B5D02C0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E2E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0.45 (6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AC8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.94 (7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C2F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69 (6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32A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74.28 (2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CC7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2FD1401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8551" w14:textId="6A3F74F0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bu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53A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24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7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C381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8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1C6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2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4E1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36F201C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4A9AB5" w14:textId="1F75F853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lirubi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B76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D4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4 (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45A0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1 (0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DCDE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375E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E137C" w:rsidRPr="00FC560D" w14:paraId="300AB72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B13F47" w14:textId="0BC45987" w:rsidR="008E137C" w:rsidRPr="00FC560D" w:rsidRDefault="008E137C" w:rsidP="008E1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4C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r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9548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36 (37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B842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22 (4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924B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66 (38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2AAD" w14:textId="77777777" w:rsidR="008E137C" w:rsidRPr="00FC560D" w:rsidRDefault="008E137C" w:rsidP="008E13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7.21 (34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0A1B" w14:textId="77777777" w:rsidR="008E137C" w:rsidRPr="00FC560D" w:rsidRDefault="008E137C" w:rsidP="008E13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56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</w:tbl>
    <w:p w14:paraId="11307333" w14:textId="77777777" w:rsidR="003F7720" w:rsidRPr="003F7720" w:rsidRDefault="003F7720" w:rsidP="003F7720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58688E36" w14:textId="77777777" w:rsidR="0059614F" w:rsidRDefault="0059614F"/>
    <w:p w14:paraId="7B506454" w14:textId="77777777" w:rsidR="003F7720" w:rsidRDefault="003F7720"/>
    <w:p w14:paraId="086056BF" w14:textId="77777777" w:rsidR="00FC560D" w:rsidRDefault="00FC560D"/>
    <w:p w14:paraId="0D47BD4F" w14:textId="096EE5EF" w:rsidR="00FC560D" w:rsidRDefault="00FC560D" w:rsidP="00FC560D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bookmarkStart w:id="1" w:name="_Hlk158847700"/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able S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b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. Baseline demographic characteristics divided by </w:t>
      </w: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BX178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levels</w:t>
      </w: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bookmarkEnd w:id="1"/>
    <w:p w14:paraId="383E24E5" w14:textId="77777777" w:rsidR="00E25816" w:rsidRDefault="00E25816" w:rsidP="00FC560D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371"/>
        <w:gridCol w:w="1371"/>
        <w:gridCol w:w="1371"/>
        <w:gridCol w:w="827"/>
      </w:tblGrid>
      <w:tr w:rsidR="00E25816" w:rsidRPr="00E25816" w14:paraId="37C7A7E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BDD8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EBB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857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BX17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320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E25816" w:rsidRPr="00E25816" w14:paraId="65F39DD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458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3283B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62D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67D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9703D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2A7CE4E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239B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27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F5CD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4F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73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957C20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C05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E1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0.96 (2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3F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51.62 (2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8F8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6.76 (1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CD2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533B718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42EF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419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4C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DD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CB1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0AB0D1D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51E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CA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430 (4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B8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742 (5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DB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688 (4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59D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3E85E6C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D5B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FA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97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0A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3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530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4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CBD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10ADB2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3ED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953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B80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604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29B6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25480E3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4D6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833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88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EB5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47 (2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5DB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41 (2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BE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55E63959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CC8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A3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35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472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22 (2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8DD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32 (2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08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C9C689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EEE9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9D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043 (4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E3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13 (5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CFD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430 (4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799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77CEED1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BD9F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E17" w14:textId="6E088F54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8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6AF" w14:textId="14648C64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13 (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9B01" w14:textId="45762D7F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25 (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50A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3768E3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CA0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B79" w14:textId="596F7975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4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029" w14:textId="706A9F82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20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6F5D" w14:textId="61BC30EF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84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74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FFB3FE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8249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E1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E4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AE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BC1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6E93CA6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7C2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9D3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22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1D1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65 (1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568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57 (1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19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17A20EA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338D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98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38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48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32 (2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88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06 (1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A3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1585DAE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4089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B2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50 (2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EEB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40 (2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47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710 (2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D6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70C1397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38B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E41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86 (1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C7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13 (1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07E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473 (1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E1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4E43B0F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A65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37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71 (2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8C3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73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15D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98 (2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65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5D217D5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01E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915" w14:textId="35765459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5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E96" w14:textId="178EA6C3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13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6FCF" w14:textId="56A044CE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43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1E5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3DABB77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F7B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07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ECD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47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3D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1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299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</w:t>
            </w:r>
          </w:p>
        </w:tc>
      </w:tr>
      <w:tr w:rsidR="00E25816" w:rsidRPr="00E25816" w14:paraId="341A3BD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7F5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26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83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28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400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E25816" w:rsidRPr="00E25816" w14:paraId="147B8F2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EA97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F3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74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EB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41 (4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E3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233 (4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88D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45BCADA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9A9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CD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66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BB9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07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12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59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EC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1B9756A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E56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36F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294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C0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28 (3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66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266 (3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58B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353E29F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1DA8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expo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E3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9C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D2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77C8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33A1C45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1AB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170B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90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42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72 (2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1C9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18 (2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080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1415075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89A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47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620 (6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D85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26 (6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F4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594 (5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3B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827E3C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F06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62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47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FA4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89 (1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CE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58 (1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4A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58842BD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D86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inta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D22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38A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1C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85FE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7E4C3EB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396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FDF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7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1CD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54 (1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D1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43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9F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6575BF9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D36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ED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9 (2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90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90 (3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60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99 (2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F0A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42AE85B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A5DF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7A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76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F2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5 (4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8E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71 (5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30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25816" w:rsidRPr="00E25816" w14:paraId="1EB6DB3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2ED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23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1.71 (36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622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.29 (34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E35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6.85 (37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F12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E25816" w:rsidRPr="00E25816" w14:paraId="0AB5A80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C5F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3D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AE8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45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7CB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5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1DD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66120F7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1DB4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F7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86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10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EA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9F1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6</w:t>
            </w:r>
          </w:p>
        </w:tc>
      </w:tr>
      <w:tr w:rsidR="00E25816" w:rsidRPr="00E25816" w14:paraId="2A45556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905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058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2D4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6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F6E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2BA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</w:tr>
      <w:tr w:rsidR="00E25816" w:rsidRPr="00E25816" w14:paraId="050A1A8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FD00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C5C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EB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7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47F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1994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4E9C0F5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B99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DCA3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5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D0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2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7C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7 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5D03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8</w:t>
            </w:r>
          </w:p>
        </w:tc>
      </w:tr>
      <w:tr w:rsidR="00E25816" w:rsidRPr="00E25816" w14:paraId="68667EE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883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145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.94 (6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0767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98 (6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F8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.07 (6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A93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5CFAB05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AB2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60E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00D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0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AE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5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D4D4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0EFCFB7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5F4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E25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8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E66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7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EE9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9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98E9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2</w:t>
            </w:r>
          </w:p>
        </w:tc>
      </w:tr>
      <w:tr w:rsidR="00E25816" w:rsidRPr="00E25816" w14:paraId="70F60531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488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BC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0.57 (6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73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2.71 (6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CC4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68 (6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1B1E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25816" w:rsidRPr="00E25816" w14:paraId="579A4A0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AF4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9C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CB1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5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FC8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1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5F4F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7EC55F0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002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ru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FD6C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A2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66 (0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B1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4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6BB2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25816" w:rsidRPr="00E25816" w14:paraId="21EB84C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A2A7" w14:textId="77777777" w:rsidR="00E25816" w:rsidRPr="00E25816" w:rsidRDefault="00E25816" w:rsidP="00E2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E990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29 (37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0DC2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7.01 (34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9A26" w14:textId="77777777" w:rsidR="00E25816" w:rsidRPr="00E25816" w:rsidRDefault="00E25816" w:rsidP="00E25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82 (3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995F" w14:textId="77777777" w:rsidR="00E25816" w:rsidRPr="00E25816" w:rsidRDefault="00E25816" w:rsidP="00E258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58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</w:tbl>
    <w:p w14:paraId="77F72608" w14:textId="77777777" w:rsidR="00FC560D" w:rsidRDefault="00FC560D"/>
    <w:p w14:paraId="7904F1B5" w14:textId="77777777" w:rsidR="00E25816" w:rsidRDefault="00E25816"/>
    <w:p w14:paraId="66CB4925" w14:textId="77777777" w:rsidR="00E25816" w:rsidRDefault="00E25816"/>
    <w:p w14:paraId="71FFC761" w14:textId="77777777" w:rsidR="00E25816" w:rsidRDefault="00E25816"/>
    <w:p w14:paraId="59D6F485" w14:textId="77777777" w:rsidR="00E25816" w:rsidRDefault="00E25816"/>
    <w:p w14:paraId="1D9A74ED" w14:textId="77777777" w:rsidR="00E25816" w:rsidRDefault="00E25816"/>
    <w:p w14:paraId="52B7663A" w14:textId="746BD7C2" w:rsidR="00E25816" w:rsidRDefault="00E25816" w:rsidP="00E25816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bookmarkStart w:id="2" w:name="_Hlk158848634"/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able S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c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. Baseline demographic characteristics divided by </w:t>
      </w: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BX180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levels</w:t>
      </w: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bookmarkEnd w:id="2"/>
    <w:p w14:paraId="0A7E9712" w14:textId="77777777" w:rsidR="0025315F" w:rsidRDefault="0025315F" w:rsidP="00E25816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371"/>
        <w:gridCol w:w="1371"/>
        <w:gridCol w:w="1371"/>
        <w:gridCol w:w="1371"/>
        <w:gridCol w:w="827"/>
      </w:tblGrid>
      <w:tr w:rsidR="0025315F" w:rsidRPr="0025315F" w14:paraId="1753F24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D4F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FA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4D1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BX18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A5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25315F" w:rsidRPr="0025315F" w14:paraId="18A12BD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338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29750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A6A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8FF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BAA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A2EC7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1C10FEF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81C8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0D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34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BE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4B4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D9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6631CF2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061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A9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0.99 (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F5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1.46 (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D3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0.40 (1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8AA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62.79 (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7E5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462E40F9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85B3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3E7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B08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2B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5F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EDD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3F27F8A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E61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BD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457 (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A0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22 (4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EC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60 (5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0D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75 (5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95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4CDD5E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D24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76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9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96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3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127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2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8F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4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085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08F922E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13FC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C3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0F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03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CD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4ABE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727F98F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F2FE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1A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87 (2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BB4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56 (3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99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45 (2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780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86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9CC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2BDC024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0BF0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A9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35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EE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17 (2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C0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36 (2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1E5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01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0E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09F49799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BB4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A96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060 (4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DE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15 (3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26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706 (4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BA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239 (6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6B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B82977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7CE3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BB3" w14:textId="5D7C74FE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6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9472" w14:textId="0AA10C2B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78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220" w14:textId="5F5C8391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49 (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100" w14:textId="7B30497C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9 (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2D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58FD6EF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49A9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B87" w14:textId="5E8748FE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9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E96F" w14:textId="152C460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39 (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46D" w14:textId="78489FED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56 (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6FEA" w14:textId="068004E6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14 (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477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5030A80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343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12C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CB1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06E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763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AD5D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03265E5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C7C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4A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25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76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90 (1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E5C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7 (1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E4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28 (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53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02E74B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EF66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F3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39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AAD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54 (2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716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53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6A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32 (1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1A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5B3725E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6B0A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61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46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4FC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75 (2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C6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54 (2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D78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17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0C8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15DD43A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752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02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95 (1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9F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89 (1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D09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20 (2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3B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6 (1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9C2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128DBCA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1EB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CE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82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A4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39 (2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A7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65 (2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75C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78 (2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01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4D724E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AD8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444E" w14:textId="070818EF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5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5D7F" w14:textId="5CB14870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21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009" w14:textId="1834D2B2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20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5D60" w14:textId="3D83C09E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15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92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2BCA10E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6EC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AE2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240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08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4E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72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E74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72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AE8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5312FFE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9F8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FB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A1A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AA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D2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8EF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2FA0974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A38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D86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79 (4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816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24 (5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C0E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03 (3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78C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52 (3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EE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01D90B1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264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1E5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72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66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50 (2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04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39 (3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F9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83 (2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DF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2D7D260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8BC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FC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302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36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66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E6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27 (3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BA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09 (3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96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62E846D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E33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expo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D5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7F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EF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9E6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ACC2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439F1AA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6E9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C5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95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28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96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1F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90 (2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10B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09 (2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D0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51A806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4F41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565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638 (6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214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37 (6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6A9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92 (5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01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09 (5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872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0A98829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007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BF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43 (1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87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54 (1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BB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7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48D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12 (1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97B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974673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099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inta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265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96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7D9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428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119D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17BC917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EC8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25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5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181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5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077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89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CE3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01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C05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1F27A63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3D20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5A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91 (2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4C2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70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43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28 (2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40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93 (3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795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26D36C3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FA4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13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76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91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87 (6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CA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17 (5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7E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2 (4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41D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5315F" w:rsidRPr="0025315F" w14:paraId="7A7CA5C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2423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1D1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2.94 (36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EFE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8.56 (3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28E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5.70 (35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09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5.12 (43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29D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78E4A08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22B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AC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FF9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27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37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EB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48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EAD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03D8665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39C8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18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38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6 (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FCE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20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7E2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2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21B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25315F" w:rsidRPr="0025315F" w14:paraId="02938D4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504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79C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40B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20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D7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6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D14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04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BC75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125FBD1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0AC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E3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50F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62F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110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7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0941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10FB7F5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17F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33E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6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632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08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FCD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4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2D5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5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54D7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16F3C9E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DA5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06E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11 (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C1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.54 (6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5F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21 (6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00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.33 (6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7204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34DF867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96A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A1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018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7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415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80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6A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63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C91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504EF7C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AF3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B2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8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331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14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8AE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49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3A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3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20B7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64F552B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B55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4DC7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0.50 (6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CA7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.71 (8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63C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3.64 (5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D812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74.62 (2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74B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7A0B582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AF4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1E1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30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9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09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5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09A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3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EAE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5315F" w:rsidRPr="0025315F" w14:paraId="58D2005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B61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ru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B08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719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1 (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0DB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2EF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3 (0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858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25315F" w:rsidRPr="0025315F" w14:paraId="7D0933F5" w14:textId="77777777" w:rsidTr="008E137C">
        <w:trPr>
          <w:trHeight w:val="278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EDAF" w14:textId="77777777" w:rsidR="0025315F" w:rsidRPr="0025315F" w:rsidRDefault="0025315F" w:rsidP="0025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o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064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31 (37.90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9203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7.72 (40.6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23D4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44 (37.11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5256" w14:textId="77777777" w:rsidR="0025315F" w:rsidRPr="0025315F" w:rsidRDefault="0025315F" w:rsidP="0025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7.80 (35.67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6A50" w14:textId="77777777" w:rsidR="0025315F" w:rsidRPr="0025315F" w:rsidRDefault="0025315F" w:rsidP="002531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3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</w:tr>
    </w:tbl>
    <w:p w14:paraId="7979FCE0" w14:textId="77777777" w:rsidR="00E25816" w:rsidRDefault="00E25816"/>
    <w:p w14:paraId="728982FE" w14:textId="77777777" w:rsidR="0025315F" w:rsidRDefault="0025315F"/>
    <w:p w14:paraId="014DA409" w14:textId="77777777" w:rsidR="0025315F" w:rsidRDefault="0025315F"/>
    <w:p w14:paraId="3888B766" w14:textId="77777777" w:rsidR="0025315F" w:rsidRDefault="0025315F"/>
    <w:p w14:paraId="7A527981" w14:textId="77777777" w:rsidR="0025315F" w:rsidRDefault="0025315F"/>
    <w:p w14:paraId="74F2DD68" w14:textId="77777777" w:rsidR="0025315F" w:rsidRDefault="0025315F"/>
    <w:p w14:paraId="46095078" w14:textId="6F1546E7" w:rsidR="0025315F" w:rsidRDefault="0025315F" w:rsidP="0025315F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able S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d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. Baseline demographic characteristics divided by </w:t>
      </w: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BX156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levels</w:t>
      </w: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p w14:paraId="54D9A7A4" w14:textId="77777777" w:rsidR="0025315F" w:rsidRPr="0025315F" w:rsidRDefault="0025315F" w:rsidP="0025315F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371"/>
        <w:gridCol w:w="1371"/>
        <w:gridCol w:w="1371"/>
        <w:gridCol w:w="1371"/>
        <w:gridCol w:w="827"/>
      </w:tblGrid>
      <w:tr w:rsidR="001A2805" w:rsidRPr="001A2805" w14:paraId="6E9BE7F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EE2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8A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016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BX15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B2B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1A2805" w:rsidRPr="001A2805" w14:paraId="6435C34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800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2D7FA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4B4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3BF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28C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3064F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5D5EFC3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D4E0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90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A9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8E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AB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FBB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5E4ED13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D74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4F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1.01 (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E8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7.18 (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905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0.73 (1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712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62.38 (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399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544A9D9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DAC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EEA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00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7E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2F7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65C1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137167C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7DA8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5E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425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0E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31 (4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028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95 (5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7F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799 (5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78C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294833C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A61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C2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40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43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3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C2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7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71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7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DB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2B4E15F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D00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A1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2E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D7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4A1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30D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4B24871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D3E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9E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81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92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35 (3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C3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35 (2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3D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11 (1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A0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2724A01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B9F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36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335 (2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5D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21 (2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7D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45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D1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69 (1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D0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08B0B20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5157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40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037 (4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F0E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761 (3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BB2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79 (4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E78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297 (6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B7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6E04750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AF0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20CF" w14:textId="414AA3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2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65A" w14:textId="01D648F0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43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34F" w14:textId="14B8D7C3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84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269" w14:textId="2033EF02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5 (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2F4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3635FAE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81E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E75" w14:textId="676DF115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7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3E4" w14:textId="7FC69F32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24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CF3" w14:textId="123A0CA4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9 (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5D0" w14:textId="5803ADEB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74 (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3DF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60ED258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4F6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D86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6B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7C8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542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750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1A2805" w:rsidRPr="001A2805" w14:paraId="3A73E83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AB6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59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16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23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32 (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47F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12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A55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2 (1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04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2EF2FB8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1DBC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F0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30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F3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35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7D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91 (1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03B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04 (1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EF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6846215D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1175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DC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29 (2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2E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36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68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52 (2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8D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41 (2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E13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12C889AC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3B2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79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93 (1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1E1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51 (1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B6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9 (2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27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03 (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EE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54EDC31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896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48C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66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10A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49 (2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CBC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83 (2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7B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34 (2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8C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14E25E2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454A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BFF" w14:textId="67E81666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5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4D63" w14:textId="6BC10BA1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32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7D5" w14:textId="5065C846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9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F16A" w14:textId="0364E304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15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CE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5E73E238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A4D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54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F2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29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E7F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7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73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77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9ED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0E6767C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88E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9CE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2D8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42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55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DFE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280A54D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06A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ED8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62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92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47 (5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F2B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31 (3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E0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84 (3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6DB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6DF793A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D88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82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52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B6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01 (2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3D0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64 (3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80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87 (2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69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5AA48ABF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0C5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9F4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285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F0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14 (2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9E8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06 (3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737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65 (3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87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673604D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916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expo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9D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C54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91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6C3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B99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2DCE0AB7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8D9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4A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75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0D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09 (2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B8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99 (2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0E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67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39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22E021FE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E8EB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26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606 (6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CE6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195 (6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56E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419 (6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27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92 (5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91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1E7E7485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566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8F6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41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8D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63 (1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6BFE" w14:textId="4DB02B15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11 (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43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67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04F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14B4A49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989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inta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7F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66C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AB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70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701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3AAB6D4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29E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1B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7 (2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67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77 (2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DE9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19 (2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F04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01 (1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1E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022F007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8C17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25A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9 (2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C3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72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F5D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34 (2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DA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83 (3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2F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5AE1CEE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FE0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F01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73 (4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DC0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69 (5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53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11 (4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79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3 (4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A0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2805" w:rsidRPr="001A2805" w14:paraId="04D7B1B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ECAF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AAD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3.19 (36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264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.12 (3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E7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0.10 (33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5C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8.28 (42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9E0A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7DF4EF7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E6C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BF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BA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0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39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D3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0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EA4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16F6DDB6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CB9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35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53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4 (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E25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23 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773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7 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DDEE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1A2805" w:rsidRPr="001A2805" w14:paraId="1772B5E2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853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D6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28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6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35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8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CDC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06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0697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1E2DD47A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6F94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376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BAC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B6F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95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7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CD0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2F53D5B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08C9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F74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5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2ED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09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2EB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4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2C8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9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1A2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4DB160E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BFD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B5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12 (6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9E39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05 (6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27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.82 (6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54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.00 (6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3FF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48C6110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C799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7F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88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9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BC44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9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02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62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D39C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70BCD5CB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E57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24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8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59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7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FD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45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947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19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CA2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2A3347D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CFE0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730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0.54 (6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02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8.77 (7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00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7.49 (7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5E1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74.27 (2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060F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32DEE724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D2A7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0D3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178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6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2BC5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43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00B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1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C972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2C9B8E60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29EB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ru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E0C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563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4 (0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A532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67 (0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200E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3B6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A2805" w:rsidRPr="001A2805" w14:paraId="3FEA99C3" w14:textId="77777777" w:rsidTr="008E137C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C9DF" w14:textId="77777777" w:rsidR="001A2805" w:rsidRPr="001A2805" w:rsidRDefault="001A2805" w:rsidP="001A28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576A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34 (37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4A76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88 (4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593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03 (37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B18F" w14:textId="77777777" w:rsidR="001A2805" w:rsidRPr="001A2805" w:rsidRDefault="001A2805" w:rsidP="001A28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7.11 (34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9589" w14:textId="77777777" w:rsidR="001A2805" w:rsidRPr="001A2805" w:rsidRDefault="001A2805" w:rsidP="001A28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A28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</w:tr>
    </w:tbl>
    <w:p w14:paraId="3399F1BE" w14:textId="77777777" w:rsidR="0025315F" w:rsidRDefault="0025315F"/>
    <w:p w14:paraId="690B3DE1" w14:textId="77777777" w:rsidR="0025315F" w:rsidRPr="0025315F" w:rsidRDefault="0025315F" w:rsidP="0025315F"/>
    <w:p w14:paraId="32495992" w14:textId="77777777" w:rsidR="0025315F" w:rsidRPr="0025315F" w:rsidRDefault="0025315F" w:rsidP="0025315F"/>
    <w:p w14:paraId="255297D4" w14:textId="77777777" w:rsidR="0025315F" w:rsidRPr="0025315F" w:rsidRDefault="0025315F" w:rsidP="0025315F"/>
    <w:p w14:paraId="08CBE803" w14:textId="77777777" w:rsidR="0025315F" w:rsidRPr="0025315F" w:rsidRDefault="0025315F" w:rsidP="0025315F"/>
    <w:p w14:paraId="57A9727B" w14:textId="77777777" w:rsidR="0025315F" w:rsidRDefault="0025315F" w:rsidP="0025315F"/>
    <w:p w14:paraId="55880070" w14:textId="15086149" w:rsidR="0025315F" w:rsidRDefault="0025315F" w:rsidP="0025315F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able S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e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. Baseline demographic characteristics divided by </w:t>
      </w: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BX157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levels</w:t>
      </w: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p w14:paraId="219B6C4B" w14:textId="77777777" w:rsidR="0025315F" w:rsidRDefault="0025315F" w:rsidP="0025315F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371"/>
        <w:gridCol w:w="1371"/>
        <w:gridCol w:w="1371"/>
        <w:gridCol w:w="827"/>
      </w:tblGrid>
      <w:tr w:rsidR="00272023" w:rsidRPr="00272023" w14:paraId="560BC18C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B77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863F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D355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BX15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9C7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272023" w:rsidRPr="00272023" w14:paraId="6AB3F470" w14:textId="77777777" w:rsidTr="00272023">
        <w:trPr>
          <w:trHeight w:val="27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F1E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9D150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B71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BCB5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72CF1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2B406F1F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331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44D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7F6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68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615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05C8F590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F4B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819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1.03 (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E2B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1.81 (2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33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7.24 (2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224E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72023" w:rsidRPr="00272023" w14:paraId="306B4762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618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3B6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16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304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B853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4</w:t>
            </w:r>
          </w:p>
        </w:tc>
      </w:tr>
      <w:tr w:rsidR="00272023" w:rsidRPr="00272023" w14:paraId="6C50471F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E6A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ABF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400 (4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AB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92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E3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08 (4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F7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64184EC6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9DE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25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5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EC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31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DF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4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895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2CBF1AEA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030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76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926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B0FF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ADD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72023" w:rsidRPr="00272023" w14:paraId="25E3C605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598D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483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71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51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199 (2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CAE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2 (2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6A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6AC3CFD4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62A4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99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320 (2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1C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92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DB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28 (2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E93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A015605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B38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E01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026 (4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53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253 (4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762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73 (4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27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0FF50CDC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DB66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33D" w14:textId="502DABEA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2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9651" w14:textId="1DD13C21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64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5C05" w14:textId="7EFC7043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68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74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5A58587E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1F60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C58" w14:textId="0328FFA9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6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6F9" w14:textId="56E4AD1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15 (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17A" w14:textId="356BB5F9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91 (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990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12E2A3CB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2A3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A2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BAE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99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607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272023" w:rsidRPr="00272023" w14:paraId="3E2F52B4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4D88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96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13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95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85 (1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B3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28 (1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B6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2794DC18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1C4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5E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20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5E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27 (1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6B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93 (1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B16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9ED9171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B32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2A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21 (2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21C3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90 (2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CC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1 (2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427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7F673173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B82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3C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86 (1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6B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68 (1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84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18 (1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628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78C719A0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E44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495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57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29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179 (2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383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8 (2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52E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80B8DDE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F807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368" w14:textId="62F32FBA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5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5D4" w14:textId="6E16276B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40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92E" w14:textId="0030E036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16 (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FA8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7818BFB9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77D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281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705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3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990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35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06BF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72023" w:rsidRPr="00272023" w14:paraId="455EC6F0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373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EDB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1E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AE9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450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</w:t>
            </w:r>
          </w:p>
        </w:tc>
      </w:tr>
      <w:tr w:rsidR="00272023" w:rsidRPr="00272023" w14:paraId="680E5ED0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FAA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BB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43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E8C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644 (4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52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99 (4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9DC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1DB7A6A2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003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C8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49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BA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271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B46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8 (2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894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48C86B35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FDB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79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270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3C7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46 (3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4E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24 (2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514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B3E9B1D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BC9A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expo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C7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CB7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027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06E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272023" w:rsidRPr="00272023" w14:paraId="7AE82917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AD0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14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65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1F7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173 (2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C0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92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8E9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79B50391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3E15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6A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585 (6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1C33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421 (6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E5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64 (6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A3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63D2FE4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39A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9397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35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6C3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64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57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71 (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284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B3D8C2E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095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inta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DD67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A2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21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B36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9</w:t>
            </w:r>
          </w:p>
        </w:tc>
      </w:tr>
      <w:tr w:rsidR="00272023" w:rsidRPr="00272023" w14:paraId="6CFBACB0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A53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54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4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0E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11 (2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7C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83 (2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B0C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3C75A112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972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77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8 (2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4F3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94 (2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AE5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94 (2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8B0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614DFA23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51C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74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74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34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97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6F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77 (5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9D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2023" w:rsidRPr="00272023" w14:paraId="2D49F64A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F9EB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0C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2.95 (36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7F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.24 (35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9F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6.62 (42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6546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9</w:t>
            </w:r>
          </w:p>
        </w:tc>
      </w:tr>
      <w:tr w:rsidR="00272023" w:rsidRPr="00272023" w14:paraId="232AC1EB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2FC8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B64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C4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9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97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5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8F56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272023" w:rsidRPr="00272023" w14:paraId="36AEF1B5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0899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03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E2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CD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10 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FB3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3</w:t>
            </w:r>
          </w:p>
        </w:tc>
      </w:tr>
      <w:tr w:rsidR="00272023" w:rsidRPr="00272023" w14:paraId="2AD8477A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71C3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2AD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49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43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5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85C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9</w:t>
            </w:r>
          </w:p>
        </w:tc>
      </w:tr>
      <w:tr w:rsidR="00272023" w:rsidRPr="00272023" w14:paraId="171C9AF8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5EE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F7A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CCF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68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3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9FC8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72023" w:rsidRPr="00272023" w14:paraId="1EFA9CED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15E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29C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5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DE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5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E52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7 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3C0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7</w:t>
            </w:r>
          </w:p>
        </w:tc>
      </w:tr>
      <w:tr w:rsidR="00272023" w:rsidRPr="00272023" w14:paraId="34ABE8CF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137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7889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10 (6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A6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69 (6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A6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.19 (6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5C05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  <w:tr w:rsidR="00272023" w:rsidRPr="00272023" w14:paraId="4B4B1A2F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17E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5E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9D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FCB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2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28F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272023" w:rsidRPr="00272023" w14:paraId="0208A2B5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CCB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AE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9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4A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8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961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30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17C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4</w:t>
            </w:r>
          </w:p>
        </w:tc>
      </w:tr>
      <w:tr w:rsidR="00272023" w:rsidRPr="00272023" w14:paraId="73262DB7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95F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D2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0.38 (6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87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08 (5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EE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6.77 (7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F14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72023" w:rsidRPr="00272023" w14:paraId="771D67F6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C250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238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8F0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AAE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1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05E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</w:tr>
      <w:tr w:rsidR="00272023" w:rsidRPr="00272023" w14:paraId="7F99F33E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0D0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ru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C8F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15A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1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96A6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5 (0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6AF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272023" w:rsidRPr="00272023" w14:paraId="2A5CD05C" w14:textId="77777777" w:rsidTr="0027202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9266" w14:textId="77777777" w:rsidR="00272023" w:rsidRPr="00272023" w:rsidRDefault="00272023" w:rsidP="00272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3D14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34 (37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02ED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00 (38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360F" w14:textId="77777777" w:rsidR="00272023" w:rsidRPr="00272023" w:rsidRDefault="00272023" w:rsidP="00272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5.10 (3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AFDE" w14:textId="77777777" w:rsidR="00272023" w:rsidRPr="00272023" w:rsidRDefault="00272023" w:rsidP="002720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20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07D8E08E" w14:textId="77777777" w:rsidR="0025315F" w:rsidRDefault="0025315F" w:rsidP="0025315F"/>
    <w:p w14:paraId="65B6647C" w14:textId="77777777" w:rsidR="0025315F" w:rsidRDefault="0025315F" w:rsidP="0025315F"/>
    <w:p w14:paraId="4531D3DF" w14:textId="77777777" w:rsidR="0025315F" w:rsidRDefault="0025315F" w:rsidP="0025315F"/>
    <w:p w14:paraId="62926085" w14:textId="77777777" w:rsidR="0025315F" w:rsidRDefault="0025315F" w:rsidP="0025315F"/>
    <w:p w14:paraId="6E63DF8E" w14:textId="77777777" w:rsidR="0025315F" w:rsidRDefault="0025315F" w:rsidP="0025315F"/>
    <w:p w14:paraId="19AA974B" w14:textId="77777777" w:rsidR="0025315F" w:rsidRDefault="0025315F" w:rsidP="0025315F"/>
    <w:p w14:paraId="54488EB0" w14:textId="481C2E95" w:rsidR="001A2805" w:rsidRDefault="001A2805" w:rsidP="001A2805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able S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f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. Baseline demographic characteristics divided by </w:t>
      </w: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BX146</w:t>
      </w:r>
      <w:r w:rsidRPr="003F772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levels</w:t>
      </w:r>
      <w:r w:rsidRPr="003F772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p w14:paraId="45502290" w14:textId="77777777" w:rsidR="0025315F" w:rsidRPr="001A2805" w:rsidRDefault="0025315F" w:rsidP="0025315F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371"/>
        <w:gridCol w:w="1371"/>
        <w:gridCol w:w="1371"/>
        <w:gridCol w:w="1371"/>
        <w:gridCol w:w="827"/>
      </w:tblGrid>
      <w:tr w:rsidR="00E63759" w:rsidRPr="00E63759" w14:paraId="1506C9B9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D674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099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C90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BX14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0B1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E63759" w:rsidRPr="00E63759" w14:paraId="46A7C792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6E5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5BE10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653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12E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ABF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B00BA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498F2E94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A60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D2A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18F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ED3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FC7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A7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1ADCCF62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6D3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451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0.95 (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B1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9.66 (1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909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7.95 (2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F1A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61.23 (1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6FE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543E1053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A5AA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340A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2FD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42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DDC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20F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E63759" w:rsidRPr="00E63759" w14:paraId="7052A876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90D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CF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431 (4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9F6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43 (4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063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63 (5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C2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825 (5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58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29AD5439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9B2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9AD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94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DE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35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9D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4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4B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5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7D2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77D274D3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E4A6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9B4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CA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B9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17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1C6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7C551FF0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212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A4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87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22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722 (3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5E5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78 (2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E0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87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7A1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5B84E893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FC0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DF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353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8D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57 (2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FD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79 (1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F6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17 (2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D1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27131F2F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079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91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5046 (4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EA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257 (3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8A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13 (4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8B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76 (5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06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15269679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17A8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49BE" w14:textId="5F804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35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353" w14:textId="60485B32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57 (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D72C" w14:textId="52DF83DA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64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7BBD" w14:textId="649AA4AF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14 (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E9D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38E8434F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657F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5BD5" w14:textId="57428229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04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1AD" w14:textId="2D88483F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85 (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5A3" w14:textId="63D2113E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83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540" w14:textId="0CEC6991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36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33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7C4F782F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10FB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3A8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787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AD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CD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35F9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E63759" w:rsidRPr="00E63759" w14:paraId="31614FBD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50B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51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23 (1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34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35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C75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65 (1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4C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23 (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70E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5FFB93C0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3FE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B6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35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9F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08 (1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50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82 (1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41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45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2D4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734CB09B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101B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01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448 (2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BC8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67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E4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60 (2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48D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21 (2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3E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2E21BFF7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1A06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1C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987 (1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4A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48 (1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E57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51 (1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3A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8 (1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DC3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12BDEE02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C5F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9F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671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DFA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420 (2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31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10 (2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A73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41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16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474D0D9C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36F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1F59" w14:textId="5E81077A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56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1BF" w14:textId="1708B9C0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32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31E" w14:textId="44CAB9D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3 (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A80" w14:textId="304844B3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21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E79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1F9DB65A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D84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49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EA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39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04A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50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80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67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0EA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2D9ED77F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045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A4D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DA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BD1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84A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F954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22EC1C19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DA8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A8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475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8D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54 (4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7B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48 (4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48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73 (3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18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4DA3ED0D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A21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60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764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5E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39 (2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70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56 (2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E23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69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0F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37E419EC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E3D7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9F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293 (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77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537 (2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2E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86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F9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270 (3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C3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25287D6A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51D2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expo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C0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7A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0A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DB8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188C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0BF792D2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1B16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AB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590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9B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336 (2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28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96 (2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9E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58 (2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61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62ABD193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A30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A3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6617 (6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F5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3452 (6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46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099 (6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27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66 (5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16F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182120BD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CD1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54A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648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5B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65 (1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9ED4" w14:textId="5B3A1694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98 (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F3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5 (1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C56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7E7AB507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A7DC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inta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B6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8D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6F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FC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A68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375DCB96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D829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83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97 (2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596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11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87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76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7112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10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95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4A51F9D8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26F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71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689 (2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84E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12 (2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1D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64 (2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31A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413 (3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3D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4C7E4FCD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A30B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B31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174 (4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7E1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08 (5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A5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50 (5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3A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516 (4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CF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63759" w:rsidRPr="00E63759" w14:paraId="478FB8AB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B6C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0C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1.65 (36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F1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.29 (33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B6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8.72 (43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84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4.55 (37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06B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E63759" w:rsidRPr="00E63759" w14:paraId="533DA402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31E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E6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8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E0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30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A3B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44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3E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48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786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531138EB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2E1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2FF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9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FA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8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EC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29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1E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7.02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C0F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342B7639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7AC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55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3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B2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16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0C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20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4C1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.07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4D1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28407DCB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2734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95B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2EB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55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7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5D9C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56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832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E63759" w:rsidRPr="00E63759" w14:paraId="268DF657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03D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68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5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8E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3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26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8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8B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14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E4C3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E63759" w:rsidRPr="00E63759" w14:paraId="4A8FF89C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7DB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94A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.94 (6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76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.95 (6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8E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.82 (6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B89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.37 (6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F85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6A2C284D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439A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70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C7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8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7C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79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F63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64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9E6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13C31FA0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39B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EC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28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47D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31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BC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44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1E4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.18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32D6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1963317B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F58C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D16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0.57 (6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493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95.69 (7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BFE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.40 (7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38C7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75.43 (2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0B66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22C42033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4F8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3EF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74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35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A6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48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E8D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4.21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7BC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546A7806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0364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ru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C60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20B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4 (0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A8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65 (0.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E78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72 (0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6D9A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63759" w:rsidRPr="00E63759" w14:paraId="78B5310A" w14:textId="77777777" w:rsidTr="00E6375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582C" w14:textId="77777777" w:rsidR="00E63759" w:rsidRPr="00E63759" w:rsidRDefault="00E63759" w:rsidP="00E6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493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28 (37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2D9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9.37 (4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7C1A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8.60 (3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DC85" w14:textId="77777777" w:rsidR="00E63759" w:rsidRPr="00E63759" w:rsidRDefault="00E63759" w:rsidP="00E6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6.42 (34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A372" w14:textId="77777777" w:rsidR="00E63759" w:rsidRPr="00E63759" w:rsidRDefault="00E63759" w:rsidP="00E637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3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</w:tbl>
    <w:p w14:paraId="07D5FBDC" w14:textId="77777777" w:rsidR="0025315F" w:rsidRDefault="0025315F" w:rsidP="0025315F"/>
    <w:p w14:paraId="26D3DED6" w14:textId="77777777" w:rsidR="0025315F" w:rsidRDefault="0025315F" w:rsidP="0025315F"/>
    <w:p w14:paraId="28FE5335" w14:textId="77777777" w:rsidR="0025315F" w:rsidRDefault="0025315F" w:rsidP="0025315F"/>
    <w:p w14:paraId="64BF7688" w14:textId="77777777" w:rsidR="0025315F" w:rsidRDefault="0025315F" w:rsidP="0025315F"/>
    <w:p w14:paraId="655C0089" w14:textId="77777777" w:rsidR="0025315F" w:rsidRDefault="0025315F" w:rsidP="0025315F"/>
    <w:p w14:paraId="32211DC0" w14:textId="77777777" w:rsidR="0025315F" w:rsidRPr="0025315F" w:rsidRDefault="0025315F" w:rsidP="0025315F"/>
    <w:sectPr w:rsidR="0025315F" w:rsidRPr="0025315F" w:rsidSect="00D35A0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82CB2" w14:textId="77777777" w:rsidR="00D35A06" w:rsidRDefault="00D35A06" w:rsidP="00AB4C81">
      <w:r>
        <w:separator/>
      </w:r>
    </w:p>
  </w:endnote>
  <w:endnote w:type="continuationSeparator" w:id="0">
    <w:p w14:paraId="3E2F360F" w14:textId="77777777" w:rsidR="00D35A06" w:rsidRDefault="00D35A06" w:rsidP="00AB4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B041F" w14:textId="77777777" w:rsidR="00D35A06" w:rsidRDefault="00D35A06" w:rsidP="00AB4C81">
      <w:r>
        <w:separator/>
      </w:r>
    </w:p>
  </w:footnote>
  <w:footnote w:type="continuationSeparator" w:id="0">
    <w:p w14:paraId="42D68B42" w14:textId="77777777" w:rsidR="00D35A06" w:rsidRDefault="00D35A06" w:rsidP="00AB4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5AEB"/>
    <w:rsid w:val="00061419"/>
    <w:rsid w:val="001A2805"/>
    <w:rsid w:val="0025315F"/>
    <w:rsid w:val="00272023"/>
    <w:rsid w:val="003F7720"/>
    <w:rsid w:val="0059614F"/>
    <w:rsid w:val="008E137C"/>
    <w:rsid w:val="009F3392"/>
    <w:rsid w:val="00AB4C81"/>
    <w:rsid w:val="00D303BB"/>
    <w:rsid w:val="00D35A06"/>
    <w:rsid w:val="00E25816"/>
    <w:rsid w:val="00E63759"/>
    <w:rsid w:val="00E75AEB"/>
    <w:rsid w:val="00FC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B9BF6"/>
  <w15:chartTrackingRefBased/>
  <w15:docId w15:val="{FBB68DCF-CEA8-46EA-BE8D-45A27879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5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5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5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5A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5A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5A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5A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5A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5A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5A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5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5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5A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5A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5A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5A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5A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5A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5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5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5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5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5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5A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5A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5A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5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5A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5A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4C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4C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4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4C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692</Words>
  <Characters>15349</Characters>
  <Application>Microsoft Office Word</Application>
  <DocSecurity>0</DocSecurity>
  <Lines>127</Lines>
  <Paragraphs>36</Paragraphs>
  <ScaleCrop>false</ScaleCrop>
  <Company/>
  <LinksUpToDate>false</LinksUpToDate>
  <CharactersWithSpaces>1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郢 高</dc:creator>
  <cp:keywords/>
  <dc:description/>
  <cp:lastModifiedBy>郢 高</cp:lastModifiedBy>
  <cp:revision>4</cp:revision>
  <dcterms:created xsi:type="dcterms:W3CDTF">2024-02-14T14:01:00Z</dcterms:created>
  <dcterms:modified xsi:type="dcterms:W3CDTF">2024-03-03T17:10:00Z</dcterms:modified>
</cp:coreProperties>
</file>